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B7F68" w14:textId="1A915EAD" w:rsidR="00425127" w:rsidRDefault="00425127" w:rsidP="00425127">
      <w:pPr>
        <w:tabs>
          <w:tab w:val="left" w:pos="2292"/>
        </w:tabs>
        <w:jc w:val="right"/>
        <w:rPr>
          <w:rFonts w:ascii="Times New Roman" w:hAnsi="Times New Roman" w:cs="Times New Roman"/>
        </w:rPr>
      </w:pPr>
    </w:p>
    <w:p w14:paraId="55E9CBF1" w14:textId="0541C621" w:rsidR="00681FF5" w:rsidRDefault="00681FF5" w:rsidP="00425127">
      <w:pPr>
        <w:tabs>
          <w:tab w:val="left" w:pos="2292"/>
        </w:tabs>
        <w:jc w:val="right"/>
        <w:rPr>
          <w:rFonts w:ascii="Times New Roman" w:hAnsi="Times New Roman" w:cs="Times New Roman"/>
        </w:rPr>
      </w:pPr>
    </w:p>
    <w:p w14:paraId="475A90D7" w14:textId="77777777" w:rsidR="00681FF5" w:rsidRPr="00636724" w:rsidRDefault="00681FF5" w:rsidP="00425127">
      <w:pPr>
        <w:tabs>
          <w:tab w:val="left" w:pos="2292"/>
        </w:tabs>
        <w:jc w:val="right"/>
        <w:rPr>
          <w:rFonts w:ascii="Times New Roman" w:hAnsi="Times New Roman" w:cs="Times New Roman"/>
        </w:rPr>
      </w:pPr>
    </w:p>
    <w:p w14:paraId="1B60B5E3" w14:textId="2EDD877F" w:rsidR="0069429D" w:rsidRPr="00636724" w:rsidRDefault="00681FF5" w:rsidP="0084280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D12E83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 xml:space="preserve"> Table</w:t>
      </w:r>
      <w:r w:rsidR="006C06F6" w:rsidRPr="00636724">
        <w:rPr>
          <w:rFonts w:ascii="Times New Roman" w:hAnsi="Times New Roman" w:cs="Times New Roman"/>
        </w:rPr>
        <w:t>: GVIF for binary logistic regression model adjusted for sociodemographic factors and timing of first ANC visit with number of ANC visits (</w:t>
      </w:r>
      <w:r w:rsidR="006C06F6" w:rsidRPr="00636724">
        <w:rPr>
          <w:rFonts w:ascii="Times New Roman" w:hAnsi="Times New Roman" w:cs="Times New Roman"/>
          <w:bCs/>
          <w:kern w:val="0"/>
          <w14:ligatures w14:val="none"/>
        </w:rPr>
        <w:t>low (&lt;4) ANC visits</w:t>
      </w:r>
      <w:r w:rsidR="006C06F6" w:rsidRPr="00636724">
        <w:rPr>
          <w:rFonts w:ascii="Times New Roman" w:hAnsi="Times New Roman" w:cs="Times New Roman"/>
        </w:rPr>
        <w:t>) as outcome.</w:t>
      </w:r>
      <w:r w:rsidR="00A457AA" w:rsidRPr="00636724"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6"/>
        <w:gridCol w:w="861"/>
        <w:gridCol w:w="522"/>
        <w:gridCol w:w="957"/>
        <w:gridCol w:w="1055"/>
        <w:gridCol w:w="793"/>
        <w:gridCol w:w="531"/>
        <w:gridCol w:w="1140"/>
        <w:gridCol w:w="990"/>
      </w:tblGrid>
      <w:tr w:rsidR="005C104E" w:rsidRPr="00636724" w14:paraId="0C1AED7B" w14:textId="7F9CF7B8" w:rsidTr="005C104E">
        <w:trPr>
          <w:trHeight w:val="288"/>
        </w:trPr>
        <w:tc>
          <w:tcPr>
            <w:tcW w:w="1786" w:type="dxa"/>
            <w:noWrap/>
            <w:hideMark/>
          </w:tcPr>
          <w:p w14:paraId="66B7A3BD" w14:textId="77777777" w:rsidR="005C104E" w:rsidRPr="00636724" w:rsidRDefault="005C104E" w:rsidP="00ED017B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95" w:type="dxa"/>
            <w:gridSpan w:val="4"/>
            <w:noWrap/>
            <w:hideMark/>
          </w:tcPr>
          <w:p w14:paraId="27D21A6A" w14:textId="048EC6C7" w:rsidR="005C104E" w:rsidRPr="00636724" w:rsidRDefault="005C104E" w:rsidP="00ED017B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DHS 20</w:t>
            </w:r>
            <w:r w:rsidR="00F33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7</w:t>
            </w:r>
          </w:p>
        </w:tc>
        <w:tc>
          <w:tcPr>
            <w:tcW w:w="3454" w:type="dxa"/>
            <w:gridSpan w:val="4"/>
            <w:noWrap/>
            <w:hideMark/>
          </w:tcPr>
          <w:p w14:paraId="43D84820" w14:textId="1A4ADC70" w:rsidR="005C104E" w:rsidRPr="00636724" w:rsidRDefault="005C104E" w:rsidP="00ED017B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DHS 20</w:t>
            </w:r>
            <w:r w:rsidR="00F33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  <w:r w:rsidR="00F339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8</w:t>
            </w:r>
          </w:p>
        </w:tc>
      </w:tr>
      <w:tr w:rsidR="00F3390E" w:rsidRPr="00636724" w14:paraId="03F7EBEF" w14:textId="5B53DE3F" w:rsidTr="005C104E">
        <w:trPr>
          <w:trHeight w:val="288"/>
        </w:trPr>
        <w:tc>
          <w:tcPr>
            <w:tcW w:w="1786" w:type="dxa"/>
            <w:noWrap/>
            <w:hideMark/>
          </w:tcPr>
          <w:p w14:paraId="00153F0F" w14:textId="77777777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861" w:type="dxa"/>
            <w:noWrap/>
            <w:hideMark/>
          </w:tcPr>
          <w:p w14:paraId="4A20DED7" w14:textId="7190FB3C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VIF</w:t>
            </w:r>
          </w:p>
        </w:tc>
        <w:tc>
          <w:tcPr>
            <w:tcW w:w="522" w:type="dxa"/>
            <w:noWrap/>
            <w:hideMark/>
          </w:tcPr>
          <w:p w14:paraId="6A11C761" w14:textId="2DDF7663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957" w:type="dxa"/>
            <w:noWrap/>
            <w:hideMark/>
          </w:tcPr>
          <w:p w14:paraId="471AC395" w14:textId="17D7543F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 GVIF</w:t>
            </w:r>
          </w:p>
        </w:tc>
        <w:tc>
          <w:tcPr>
            <w:tcW w:w="1055" w:type="dxa"/>
          </w:tcPr>
          <w:p w14:paraId="7F3C0245" w14:textId="1808CFAB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C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quared Adjusted GVIF</w:t>
            </w:r>
          </w:p>
        </w:tc>
        <w:tc>
          <w:tcPr>
            <w:tcW w:w="793" w:type="dxa"/>
            <w:noWrap/>
            <w:hideMark/>
          </w:tcPr>
          <w:p w14:paraId="68CE01D2" w14:textId="1F1936C2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VIF</w:t>
            </w:r>
          </w:p>
        </w:tc>
        <w:tc>
          <w:tcPr>
            <w:tcW w:w="531" w:type="dxa"/>
            <w:noWrap/>
            <w:hideMark/>
          </w:tcPr>
          <w:p w14:paraId="4228B533" w14:textId="008FBEEF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1140" w:type="dxa"/>
            <w:noWrap/>
            <w:hideMark/>
          </w:tcPr>
          <w:p w14:paraId="2EBC2C30" w14:textId="01DFB8BC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 GVIF</w:t>
            </w:r>
          </w:p>
        </w:tc>
        <w:tc>
          <w:tcPr>
            <w:tcW w:w="990" w:type="dxa"/>
          </w:tcPr>
          <w:p w14:paraId="3B8202EF" w14:textId="76CC3AF5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C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quared Adjusted GVIF</w:t>
            </w:r>
          </w:p>
        </w:tc>
      </w:tr>
      <w:tr w:rsidR="00F3390E" w:rsidRPr="00636724" w14:paraId="17669BF2" w14:textId="05B761D2" w:rsidTr="005C104E">
        <w:trPr>
          <w:trHeight w:val="288"/>
        </w:trPr>
        <w:tc>
          <w:tcPr>
            <w:tcW w:w="1786" w:type="dxa"/>
            <w:noWrap/>
            <w:hideMark/>
          </w:tcPr>
          <w:p w14:paraId="5922CFAB" w14:textId="77777777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ing of ANC visit</w:t>
            </w:r>
          </w:p>
        </w:tc>
        <w:tc>
          <w:tcPr>
            <w:tcW w:w="861" w:type="dxa"/>
            <w:noWrap/>
            <w:hideMark/>
          </w:tcPr>
          <w:p w14:paraId="2785B488" w14:textId="79F423AE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522" w:type="dxa"/>
            <w:noWrap/>
            <w:hideMark/>
          </w:tcPr>
          <w:p w14:paraId="4F6B7DFA" w14:textId="60E093AB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7" w:type="dxa"/>
            <w:noWrap/>
            <w:hideMark/>
          </w:tcPr>
          <w:p w14:paraId="69CCBEFA" w14:textId="381BAD9E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1055" w:type="dxa"/>
          </w:tcPr>
          <w:p w14:paraId="186454A6" w14:textId="71BC42A2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A12C1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793" w:type="dxa"/>
            <w:noWrap/>
            <w:hideMark/>
          </w:tcPr>
          <w:p w14:paraId="6EC770E2" w14:textId="2F15580A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531" w:type="dxa"/>
            <w:noWrap/>
            <w:hideMark/>
          </w:tcPr>
          <w:p w14:paraId="744275CD" w14:textId="6F572261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34AE224C" w14:textId="281D960B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990" w:type="dxa"/>
          </w:tcPr>
          <w:p w14:paraId="67306458" w14:textId="54EDE750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A12C1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</w:tr>
      <w:tr w:rsidR="00F3390E" w:rsidRPr="00636724" w14:paraId="70AF81A8" w14:textId="46866081" w:rsidTr="005C104E">
        <w:trPr>
          <w:trHeight w:val="300"/>
        </w:trPr>
        <w:tc>
          <w:tcPr>
            <w:tcW w:w="1786" w:type="dxa"/>
            <w:hideMark/>
          </w:tcPr>
          <w:p w14:paraId="567960B0" w14:textId="61C6C47A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ea of residence</w:t>
            </w:r>
          </w:p>
        </w:tc>
        <w:tc>
          <w:tcPr>
            <w:tcW w:w="861" w:type="dxa"/>
            <w:noWrap/>
            <w:hideMark/>
          </w:tcPr>
          <w:p w14:paraId="097F2E9C" w14:textId="0582C0DF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522" w:type="dxa"/>
            <w:noWrap/>
            <w:hideMark/>
          </w:tcPr>
          <w:p w14:paraId="6F2BD502" w14:textId="6F38CD85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7" w:type="dxa"/>
            <w:noWrap/>
            <w:hideMark/>
          </w:tcPr>
          <w:p w14:paraId="7F97B2B9" w14:textId="0BBCB4C4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1055" w:type="dxa"/>
          </w:tcPr>
          <w:p w14:paraId="743B997C" w14:textId="0A5CD794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A12C1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793" w:type="dxa"/>
            <w:noWrap/>
            <w:hideMark/>
          </w:tcPr>
          <w:p w14:paraId="79B04CED" w14:textId="5037369B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531" w:type="dxa"/>
            <w:noWrap/>
            <w:hideMark/>
          </w:tcPr>
          <w:p w14:paraId="7B842BB0" w14:textId="58CABF95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188CE811" w14:textId="170849B3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990" w:type="dxa"/>
          </w:tcPr>
          <w:p w14:paraId="2C311B38" w14:textId="0258936F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A12C1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</w:tr>
      <w:tr w:rsidR="00F3390E" w:rsidRPr="00636724" w14:paraId="2214AD16" w14:textId="72EDEB76" w:rsidTr="005C104E">
        <w:trPr>
          <w:trHeight w:val="300"/>
        </w:trPr>
        <w:tc>
          <w:tcPr>
            <w:tcW w:w="1786" w:type="dxa"/>
            <w:hideMark/>
          </w:tcPr>
          <w:p w14:paraId="180DEDB0" w14:textId="66FE24C6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alth index</w:t>
            </w:r>
          </w:p>
        </w:tc>
        <w:tc>
          <w:tcPr>
            <w:tcW w:w="861" w:type="dxa"/>
            <w:noWrap/>
            <w:hideMark/>
          </w:tcPr>
          <w:p w14:paraId="696442E4" w14:textId="3BCA5C8E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.24</w:t>
            </w:r>
          </w:p>
        </w:tc>
        <w:tc>
          <w:tcPr>
            <w:tcW w:w="522" w:type="dxa"/>
            <w:noWrap/>
            <w:hideMark/>
          </w:tcPr>
          <w:p w14:paraId="46670962" w14:textId="050ECB10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57" w:type="dxa"/>
            <w:noWrap/>
            <w:hideMark/>
          </w:tcPr>
          <w:p w14:paraId="79DFC54C" w14:textId="08E887FD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1055" w:type="dxa"/>
          </w:tcPr>
          <w:p w14:paraId="0CF8273F" w14:textId="609CCB92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A12C1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793" w:type="dxa"/>
            <w:noWrap/>
            <w:hideMark/>
          </w:tcPr>
          <w:p w14:paraId="18A0E681" w14:textId="38391983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.37</w:t>
            </w:r>
          </w:p>
        </w:tc>
        <w:tc>
          <w:tcPr>
            <w:tcW w:w="531" w:type="dxa"/>
            <w:noWrap/>
            <w:hideMark/>
          </w:tcPr>
          <w:p w14:paraId="6FB799EF" w14:textId="37E666A1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40" w:type="dxa"/>
            <w:noWrap/>
            <w:hideMark/>
          </w:tcPr>
          <w:p w14:paraId="71995311" w14:textId="0C14B8F0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990" w:type="dxa"/>
          </w:tcPr>
          <w:p w14:paraId="2C6F0FF2" w14:textId="482EE2C5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A12C1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</w:tr>
      <w:tr w:rsidR="00F3390E" w:rsidRPr="00636724" w14:paraId="46A3D9E8" w14:textId="3BC376FA" w:rsidTr="005C104E">
        <w:trPr>
          <w:trHeight w:val="300"/>
        </w:trPr>
        <w:tc>
          <w:tcPr>
            <w:tcW w:w="1786" w:type="dxa"/>
            <w:hideMark/>
          </w:tcPr>
          <w:p w14:paraId="0E40ECDA" w14:textId="77777777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861" w:type="dxa"/>
            <w:noWrap/>
            <w:hideMark/>
          </w:tcPr>
          <w:p w14:paraId="6BCB2216" w14:textId="317C31BD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522" w:type="dxa"/>
            <w:noWrap/>
            <w:hideMark/>
          </w:tcPr>
          <w:p w14:paraId="6AE79D5A" w14:textId="2C3318DE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57" w:type="dxa"/>
            <w:noWrap/>
            <w:hideMark/>
          </w:tcPr>
          <w:p w14:paraId="528C6D2C" w14:textId="2613A323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1055" w:type="dxa"/>
          </w:tcPr>
          <w:p w14:paraId="3B137272" w14:textId="21D8CE54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A12C1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793" w:type="dxa"/>
            <w:noWrap/>
            <w:hideMark/>
          </w:tcPr>
          <w:p w14:paraId="704504FA" w14:textId="2C698F43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</w:p>
        </w:tc>
        <w:tc>
          <w:tcPr>
            <w:tcW w:w="531" w:type="dxa"/>
            <w:noWrap/>
            <w:hideMark/>
          </w:tcPr>
          <w:p w14:paraId="22DCDC6A" w14:textId="56DECF50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40" w:type="dxa"/>
            <w:noWrap/>
            <w:hideMark/>
          </w:tcPr>
          <w:p w14:paraId="0E009013" w14:textId="494962BE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990" w:type="dxa"/>
          </w:tcPr>
          <w:p w14:paraId="54B83A46" w14:textId="72462117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A12C1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</w:tr>
      <w:tr w:rsidR="00F3390E" w:rsidRPr="00636724" w14:paraId="5C623681" w14:textId="3AA06706" w:rsidTr="005C104E">
        <w:trPr>
          <w:trHeight w:val="300"/>
        </w:trPr>
        <w:tc>
          <w:tcPr>
            <w:tcW w:w="1786" w:type="dxa"/>
            <w:hideMark/>
          </w:tcPr>
          <w:p w14:paraId="16EB6B2E" w14:textId="0E8899C9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omen's age</w:t>
            </w:r>
          </w:p>
        </w:tc>
        <w:tc>
          <w:tcPr>
            <w:tcW w:w="861" w:type="dxa"/>
            <w:noWrap/>
            <w:hideMark/>
          </w:tcPr>
          <w:p w14:paraId="607B8BA4" w14:textId="0D98B622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.46</w:t>
            </w:r>
          </w:p>
        </w:tc>
        <w:tc>
          <w:tcPr>
            <w:tcW w:w="522" w:type="dxa"/>
            <w:noWrap/>
            <w:hideMark/>
          </w:tcPr>
          <w:p w14:paraId="7EA8FACD" w14:textId="4A9FB4F6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7" w:type="dxa"/>
            <w:noWrap/>
            <w:hideMark/>
          </w:tcPr>
          <w:p w14:paraId="33AA7DB7" w14:textId="2AE6B749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1055" w:type="dxa"/>
          </w:tcPr>
          <w:p w14:paraId="305AD5BF" w14:textId="072CB569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A12C1">
              <w:rPr>
                <w:rFonts w:ascii="Times New Roman" w:hAnsi="Times New Roman" w:cs="Times New Roman"/>
                <w:sz w:val="18"/>
                <w:szCs w:val="18"/>
              </w:rPr>
              <w:t>2.46</w:t>
            </w:r>
          </w:p>
        </w:tc>
        <w:tc>
          <w:tcPr>
            <w:tcW w:w="793" w:type="dxa"/>
            <w:noWrap/>
            <w:hideMark/>
          </w:tcPr>
          <w:p w14:paraId="2EA5970B" w14:textId="7F40D505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531" w:type="dxa"/>
            <w:noWrap/>
            <w:hideMark/>
          </w:tcPr>
          <w:p w14:paraId="21A0585D" w14:textId="2C4CE7A3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1F6AB9AF" w14:textId="64054350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990" w:type="dxa"/>
          </w:tcPr>
          <w:p w14:paraId="369D119E" w14:textId="0E5D5CE2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A12C1"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</w:tc>
      </w:tr>
      <w:tr w:rsidR="00F3390E" w:rsidRPr="00636724" w14:paraId="39133568" w14:textId="42B9BC54" w:rsidTr="005C104E">
        <w:trPr>
          <w:trHeight w:val="300"/>
        </w:trPr>
        <w:tc>
          <w:tcPr>
            <w:tcW w:w="1786" w:type="dxa"/>
            <w:hideMark/>
          </w:tcPr>
          <w:p w14:paraId="3ED1DB17" w14:textId="094C260F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omen’s education level</w:t>
            </w:r>
          </w:p>
        </w:tc>
        <w:tc>
          <w:tcPr>
            <w:tcW w:w="861" w:type="dxa"/>
            <w:noWrap/>
            <w:hideMark/>
          </w:tcPr>
          <w:p w14:paraId="13CECE3C" w14:textId="5A1BA78A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.05</w:t>
            </w:r>
          </w:p>
        </w:tc>
        <w:tc>
          <w:tcPr>
            <w:tcW w:w="522" w:type="dxa"/>
            <w:noWrap/>
            <w:hideMark/>
          </w:tcPr>
          <w:p w14:paraId="7FCA9535" w14:textId="33938A52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57" w:type="dxa"/>
            <w:noWrap/>
            <w:hideMark/>
          </w:tcPr>
          <w:p w14:paraId="19CB020D" w14:textId="0D3B254E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1055" w:type="dxa"/>
          </w:tcPr>
          <w:p w14:paraId="0FC3565F" w14:textId="3C7AAA37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A12C1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793" w:type="dxa"/>
            <w:noWrap/>
            <w:hideMark/>
          </w:tcPr>
          <w:p w14:paraId="1C1A6080" w14:textId="3AF57DA6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531" w:type="dxa"/>
            <w:noWrap/>
            <w:hideMark/>
          </w:tcPr>
          <w:p w14:paraId="3AF4D5AF" w14:textId="5A266E3C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40" w:type="dxa"/>
            <w:noWrap/>
            <w:hideMark/>
          </w:tcPr>
          <w:p w14:paraId="5DB6637A" w14:textId="6D548A5D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990" w:type="dxa"/>
          </w:tcPr>
          <w:p w14:paraId="6A7ACBDD" w14:textId="25FADF3C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A12C1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</w:tr>
      <w:tr w:rsidR="00F3390E" w:rsidRPr="00636724" w14:paraId="075798FF" w14:textId="03EBC5F7" w:rsidTr="005C104E">
        <w:trPr>
          <w:trHeight w:val="300"/>
        </w:trPr>
        <w:tc>
          <w:tcPr>
            <w:tcW w:w="1786" w:type="dxa"/>
            <w:hideMark/>
          </w:tcPr>
          <w:p w14:paraId="30F4BAD0" w14:textId="216C6F43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omen’s employment status</w:t>
            </w:r>
          </w:p>
        </w:tc>
        <w:tc>
          <w:tcPr>
            <w:tcW w:w="861" w:type="dxa"/>
            <w:noWrap/>
            <w:hideMark/>
          </w:tcPr>
          <w:p w14:paraId="37AF83D9" w14:textId="744DA7C1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522" w:type="dxa"/>
            <w:noWrap/>
            <w:hideMark/>
          </w:tcPr>
          <w:p w14:paraId="6361DDD8" w14:textId="6C8E3EFC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7" w:type="dxa"/>
            <w:noWrap/>
            <w:hideMark/>
          </w:tcPr>
          <w:p w14:paraId="3C888248" w14:textId="075478AD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055" w:type="dxa"/>
          </w:tcPr>
          <w:p w14:paraId="33D95A04" w14:textId="5910C23B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A12C1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793" w:type="dxa"/>
            <w:noWrap/>
            <w:hideMark/>
          </w:tcPr>
          <w:p w14:paraId="5BFAE3B0" w14:textId="16BD71DE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531" w:type="dxa"/>
            <w:noWrap/>
            <w:hideMark/>
          </w:tcPr>
          <w:p w14:paraId="42FDC77B" w14:textId="55EFF514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1CDA8CC8" w14:textId="36904CA3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990" w:type="dxa"/>
          </w:tcPr>
          <w:p w14:paraId="07163EB2" w14:textId="11637A97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A12C1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</w:tr>
      <w:tr w:rsidR="00F3390E" w:rsidRPr="00636724" w14:paraId="30B27436" w14:textId="7B6FDB59" w:rsidTr="005C104E">
        <w:trPr>
          <w:trHeight w:val="300"/>
        </w:trPr>
        <w:tc>
          <w:tcPr>
            <w:tcW w:w="1786" w:type="dxa"/>
            <w:hideMark/>
          </w:tcPr>
          <w:p w14:paraId="469514ED" w14:textId="57D9C331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ner’s education level</w:t>
            </w:r>
          </w:p>
        </w:tc>
        <w:tc>
          <w:tcPr>
            <w:tcW w:w="861" w:type="dxa"/>
            <w:noWrap/>
            <w:hideMark/>
          </w:tcPr>
          <w:p w14:paraId="60509AF7" w14:textId="3575D00B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</w:p>
        </w:tc>
        <w:tc>
          <w:tcPr>
            <w:tcW w:w="522" w:type="dxa"/>
            <w:noWrap/>
            <w:hideMark/>
          </w:tcPr>
          <w:p w14:paraId="0F55F1E4" w14:textId="3810F0CC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57" w:type="dxa"/>
            <w:noWrap/>
            <w:hideMark/>
          </w:tcPr>
          <w:p w14:paraId="6F2D6A7A" w14:textId="01C5D16B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1055" w:type="dxa"/>
          </w:tcPr>
          <w:p w14:paraId="3E46A107" w14:textId="19217537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A12C1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793" w:type="dxa"/>
            <w:noWrap/>
            <w:hideMark/>
          </w:tcPr>
          <w:p w14:paraId="3C5AC26E" w14:textId="571A73F1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531" w:type="dxa"/>
            <w:noWrap/>
            <w:hideMark/>
          </w:tcPr>
          <w:p w14:paraId="00E1D666" w14:textId="79B642ED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40" w:type="dxa"/>
            <w:noWrap/>
            <w:hideMark/>
          </w:tcPr>
          <w:p w14:paraId="72EAB1C3" w14:textId="0B0A6E66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990" w:type="dxa"/>
          </w:tcPr>
          <w:p w14:paraId="0D3ED760" w14:textId="0A5C9121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A12C1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</w:tr>
      <w:tr w:rsidR="00F3390E" w:rsidRPr="00636724" w14:paraId="6A5D688A" w14:textId="3ED94309" w:rsidTr="005C104E">
        <w:trPr>
          <w:trHeight w:val="300"/>
        </w:trPr>
        <w:tc>
          <w:tcPr>
            <w:tcW w:w="1786" w:type="dxa"/>
            <w:hideMark/>
          </w:tcPr>
          <w:p w14:paraId="49211010" w14:textId="3E4158B6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 exposure</w:t>
            </w:r>
          </w:p>
        </w:tc>
        <w:tc>
          <w:tcPr>
            <w:tcW w:w="861" w:type="dxa"/>
            <w:noWrap/>
            <w:hideMark/>
          </w:tcPr>
          <w:p w14:paraId="1472047D" w14:textId="46202FF2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522" w:type="dxa"/>
            <w:noWrap/>
            <w:hideMark/>
          </w:tcPr>
          <w:p w14:paraId="7522FE9B" w14:textId="27EB5D6F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7" w:type="dxa"/>
            <w:noWrap/>
            <w:hideMark/>
          </w:tcPr>
          <w:p w14:paraId="5A8E8049" w14:textId="53920ED6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1055" w:type="dxa"/>
          </w:tcPr>
          <w:p w14:paraId="25AC5A29" w14:textId="07DB3401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A12C1"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</w:p>
        </w:tc>
        <w:tc>
          <w:tcPr>
            <w:tcW w:w="793" w:type="dxa"/>
            <w:noWrap/>
            <w:hideMark/>
          </w:tcPr>
          <w:p w14:paraId="27DC53A7" w14:textId="35ACA8D4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531" w:type="dxa"/>
            <w:noWrap/>
            <w:hideMark/>
          </w:tcPr>
          <w:p w14:paraId="4A81ED0F" w14:textId="0DA2DA6A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7570258C" w14:textId="4C0B577B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990" w:type="dxa"/>
          </w:tcPr>
          <w:p w14:paraId="2FED7CD9" w14:textId="182DB365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A12C1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</w:tr>
      <w:tr w:rsidR="00F3390E" w:rsidRPr="00636724" w14:paraId="22FF383E" w14:textId="44DB5CBC" w:rsidTr="005C104E">
        <w:trPr>
          <w:trHeight w:val="300"/>
        </w:trPr>
        <w:tc>
          <w:tcPr>
            <w:tcW w:w="1786" w:type="dxa"/>
            <w:hideMark/>
          </w:tcPr>
          <w:p w14:paraId="1C805991" w14:textId="6A9C146C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rth order</w:t>
            </w:r>
          </w:p>
        </w:tc>
        <w:tc>
          <w:tcPr>
            <w:tcW w:w="861" w:type="dxa"/>
            <w:noWrap/>
            <w:hideMark/>
          </w:tcPr>
          <w:p w14:paraId="02F8C494" w14:textId="2523008B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.56</w:t>
            </w:r>
          </w:p>
        </w:tc>
        <w:tc>
          <w:tcPr>
            <w:tcW w:w="522" w:type="dxa"/>
            <w:noWrap/>
            <w:hideMark/>
          </w:tcPr>
          <w:p w14:paraId="1C9A1E63" w14:textId="74BEF542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7" w:type="dxa"/>
            <w:noWrap/>
            <w:hideMark/>
          </w:tcPr>
          <w:p w14:paraId="5F8C6D6B" w14:textId="45A4C322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1055" w:type="dxa"/>
          </w:tcPr>
          <w:p w14:paraId="368BA764" w14:textId="6AC203FF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A12C1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793" w:type="dxa"/>
            <w:noWrap/>
            <w:hideMark/>
          </w:tcPr>
          <w:p w14:paraId="294E8E38" w14:textId="601B7CD4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531" w:type="dxa"/>
            <w:noWrap/>
            <w:hideMark/>
          </w:tcPr>
          <w:p w14:paraId="45B2C6D8" w14:textId="61361FDB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0" w:type="dxa"/>
            <w:noWrap/>
            <w:hideMark/>
          </w:tcPr>
          <w:p w14:paraId="768337C3" w14:textId="2B23347B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990" w:type="dxa"/>
          </w:tcPr>
          <w:p w14:paraId="2E817236" w14:textId="3D115D95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A12C1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</w:tr>
      <w:tr w:rsidR="00F3390E" w:rsidRPr="00636724" w14:paraId="50A8B905" w14:textId="37075A42" w:rsidTr="005C104E">
        <w:trPr>
          <w:trHeight w:val="300"/>
        </w:trPr>
        <w:tc>
          <w:tcPr>
            <w:tcW w:w="1786" w:type="dxa"/>
            <w:hideMark/>
          </w:tcPr>
          <w:p w14:paraId="341D5480" w14:textId="59F5ECF0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tance to health facility</w:t>
            </w:r>
          </w:p>
        </w:tc>
        <w:tc>
          <w:tcPr>
            <w:tcW w:w="861" w:type="dxa"/>
            <w:noWrap/>
            <w:hideMark/>
          </w:tcPr>
          <w:p w14:paraId="643F9242" w14:textId="3020327E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noWrap/>
            <w:hideMark/>
          </w:tcPr>
          <w:p w14:paraId="75DACD0F" w14:textId="5E3DD1FB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7" w:type="dxa"/>
            <w:noWrap/>
            <w:hideMark/>
          </w:tcPr>
          <w:p w14:paraId="65F9A58B" w14:textId="04AD6B98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5" w:type="dxa"/>
          </w:tcPr>
          <w:p w14:paraId="1B13753F" w14:textId="0C055ECB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noWrap/>
            <w:hideMark/>
          </w:tcPr>
          <w:p w14:paraId="3550B152" w14:textId="5E3FFE29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.16</w:t>
            </w:r>
          </w:p>
        </w:tc>
        <w:tc>
          <w:tcPr>
            <w:tcW w:w="531" w:type="dxa"/>
            <w:noWrap/>
            <w:hideMark/>
          </w:tcPr>
          <w:p w14:paraId="73AF58DF" w14:textId="580658D0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28F16B28" w14:textId="068A0F50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990" w:type="dxa"/>
          </w:tcPr>
          <w:p w14:paraId="301E6B3F" w14:textId="797A2B2E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A12C1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</w:tr>
      <w:tr w:rsidR="00F3390E" w:rsidRPr="00636724" w14:paraId="128DAB86" w14:textId="1A051E7D" w:rsidTr="005C104E">
        <w:trPr>
          <w:trHeight w:val="300"/>
        </w:trPr>
        <w:tc>
          <w:tcPr>
            <w:tcW w:w="1786" w:type="dxa"/>
            <w:hideMark/>
          </w:tcPr>
          <w:p w14:paraId="73CEC656" w14:textId="57F5293E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wning mobile phone</w:t>
            </w:r>
          </w:p>
        </w:tc>
        <w:tc>
          <w:tcPr>
            <w:tcW w:w="861" w:type="dxa"/>
            <w:noWrap/>
            <w:hideMark/>
          </w:tcPr>
          <w:p w14:paraId="5E9BC30F" w14:textId="45124A8B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noWrap/>
            <w:hideMark/>
          </w:tcPr>
          <w:p w14:paraId="1896ECFE" w14:textId="69C28432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7" w:type="dxa"/>
            <w:noWrap/>
            <w:hideMark/>
          </w:tcPr>
          <w:p w14:paraId="710E9E3E" w14:textId="665659DD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5" w:type="dxa"/>
          </w:tcPr>
          <w:p w14:paraId="28649898" w14:textId="19C25C1D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noWrap/>
            <w:hideMark/>
          </w:tcPr>
          <w:p w14:paraId="58D9A5C9" w14:textId="5ED7699D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531" w:type="dxa"/>
            <w:noWrap/>
            <w:hideMark/>
          </w:tcPr>
          <w:p w14:paraId="30B9F433" w14:textId="08FB8714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68DA1CBF" w14:textId="3479B1FB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990" w:type="dxa"/>
          </w:tcPr>
          <w:p w14:paraId="516F69A4" w14:textId="3BADA800" w:rsidR="00F3390E" w:rsidRPr="00636724" w:rsidRDefault="00F3390E" w:rsidP="00F3390E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A12C1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</w:tr>
    </w:tbl>
    <w:p w14:paraId="36544745" w14:textId="5A3F05B8" w:rsidR="00F3390E" w:rsidRDefault="00F3390E" w:rsidP="00ED017B">
      <w:pPr>
        <w:tabs>
          <w:tab w:val="left" w:pos="1040"/>
        </w:tabs>
        <w:rPr>
          <w:rFonts w:ascii="Times New Roman" w:hAnsi="Times New Roman" w:cs="Times New Roman"/>
        </w:rPr>
      </w:pPr>
    </w:p>
    <w:p w14:paraId="3ECB5403" w14:textId="77777777" w:rsidR="00F3390E" w:rsidRPr="00636724" w:rsidRDefault="00F3390E" w:rsidP="00ED017B">
      <w:pPr>
        <w:tabs>
          <w:tab w:val="left" w:pos="1040"/>
        </w:tabs>
        <w:rPr>
          <w:rFonts w:ascii="Times New Roman" w:hAnsi="Times New Roman" w:cs="Times New Roman"/>
        </w:rPr>
      </w:pPr>
    </w:p>
    <w:sectPr w:rsidR="00F3390E" w:rsidRPr="00636724" w:rsidSect="00910D9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757180" w14:textId="77777777" w:rsidR="00D44EA9" w:rsidRDefault="00D44EA9" w:rsidP="00C836DA">
      <w:pPr>
        <w:spacing w:after="0" w:line="240" w:lineRule="auto"/>
      </w:pPr>
      <w:r>
        <w:separator/>
      </w:r>
    </w:p>
  </w:endnote>
  <w:endnote w:type="continuationSeparator" w:id="0">
    <w:p w14:paraId="57C74A64" w14:textId="77777777" w:rsidR="00D44EA9" w:rsidRDefault="00D44EA9" w:rsidP="00C836DA">
      <w:pPr>
        <w:spacing w:after="0" w:line="240" w:lineRule="auto"/>
      </w:pPr>
      <w:r>
        <w:continuationSeparator/>
      </w:r>
    </w:p>
  </w:endnote>
  <w:endnote w:type="continuationNotice" w:id="1">
    <w:p w14:paraId="585163D4" w14:textId="77777777" w:rsidR="00D44EA9" w:rsidRDefault="00D44EA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694242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BBDC68" w14:textId="423CE220" w:rsidR="001B0092" w:rsidRDefault="001B00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6CDE3B" w14:textId="77777777" w:rsidR="001B0092" w:rsidRDefault="001B00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0D5287" w14:textId="77777777" w:rsidR="00D44EA9" w:rsidRDefault="00D44EA9" w:rsidP="00C836DA">
      <w:pPr>
        <w:spacing w:after="0" w:line="240" w:lineRule="auto"/>
      </w:pPr>
      <w:r>
        <w:separator/>
      </w:r>
    </w:p>
  </w:footnote>
  <w:footnote w:type="continuationSeparator" w:id="0">
    <w:p w14:paraId="04DBDFCB" w14:textId="77777777" w:rsidR="00D44EA9" w:rsidRDefault="00D44EA9" w:rsidP="00C836DA">
      <w:pPr>
        <w:spacing w:after="0" w:line="240" w:lineRule="auto"/>
      </w:pPr>
      <w:r>
        <w:continuationSeparator/>
      </w:r>
    </w:p>
  </w:footnote>
  <w:footnote w:type="continuationNotice" w:id="1">
    <w:p w14:paraId="672884A9" w14:textId="77777777" w:rsidR="00D44EA9" w:rsidRDefault="00D44EA9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12E"/>
    <w:rsid w:val="00010965"/>
    <w:rsid w:val="00026A0B"/>
    <w:rsid w:val="0004224D"/>
    <w:rsid w:val="000736F7"/>
    <w:rsid w:val="00095135"/>
    <w:rsid w:val="000A5C8A"/>
    <w:rsid w:val="000B0413"/>
    <w:rsid w:val="000C7AC9"/>
    <w:rsid w:val="000E0133"/>
    <w:rsid w:val="00100D0E"/>
    <w:rsid w:val="001222C8"/>
    <w:rsid w:val="001541FF"/>
    <w:rsid w:val="00161A99"/>
    <w:rsid w:val="0017665B"/>
    <w:rsid w:val="001B0092"/>
    <w:rsid w:val="001E7C3E"/>
    <w:rsid w:val="001F55AE"/>
    <w:rsid w:val="00230D90"/>
    <w:rsid w:val="00250F15"/>
    <w:rsid w:val="002A78D6"/>
    <w:rsid w:val="002C763C"/>
    <w:rsid w:val="00313BE2"/>
    <w:rsid w:val="003234AA"/>
    <w:rsid w:val="00367E16"/>
    <w:rsid w:val="003E5491"/>
    <w:rsid w:val="0040317F"/>
    <w:rsid w:val="00425127"/>
    <w:rsid w:val="00433A36"/>
    <w:rsid w:val="004500C8"/>
    <w:rsid w:val="0047328A"/>
    <w:rsid w:val="00474109"/>
    <w:rsid w:val="004D1AE7"/>
    <w:rsid w:val="004D3C69"/>
    <w:rsid w:val="005027BB"/>
    <w:rsid w:val="005174B9"/>
    <w:rsid w:val="00522B26"/>
    <w:rsid w:val="00535E86"/>
    <w:rsid w:val="00547D1E"/>
    <w:rsid w:val="00555435"/>
    <w:rsid w:val="00586F4B"/>
    <w:rsid w:val="0059053B"/>
    <w:rsid w:val="005A641C"/>
    <w:rsid w:val="005C104E"/>
    <w:rsid w:val="005D03B3"/>
    <w:rsid w:val="005D3C4B"/>
    <w:rsid w:val="005D663E"/>
    <w:rsid w:val="005E0FA0"/>
    <w:rsid w:val="005E758E"/>
    <w:rsid w:val="0062554B"/>
    <w:rsid w:val="00636724"/>
    <w:rsid w:val="00643698"/>
    <w:rsid w:val="0065012E"/>
    <w:rsid w:val="00672CCE"/>
    <w:rsid w:val="00681FF5"/>
    <w:rsid w:val="00687FC2"/>
    <w:rsid w:val="0069429D"/>
    <w:rsid w:val="006A4716"/>
    <w:rsid w:val="006B253B"/>
    <w:rsid w:val="006C06F6"/>
    <w:rsid w:val="006D14C3"/>
    <w:rsid w:val="006E639C"/>
    <w:rsid w:val="00736300"/>
    <w:rsid w:val="00742159"/>
    <w:rsid w:val="00767A4E"/>
    <w:rsid w:val="007D7974"/>
    <w:rsid w:val="007E46C7"/>
    <w:rsid w:val="00823492"/>
    <w:rsid w:val="00842806"/>
    <w:rsid w:val="00861E9F"/>
    <w:rsid w:val="008672AF"/>
    <w:rsid w:val="00872987"/>
    <w:rsid w:val="008765E8"/>
    <w:rsid w:val="008A254E"/>
    <w:rsid w:val="008C41C1"/>
    <w:rsid w:val="008D5218"/>
    <w:rsid w:val="008D6C1A"/>
    <w:rsid w:val="009063E6"/>
    <w:rsid w:val="00910D9A"/>
    <w:rsid w:val="00922143"/>
    <w:rsid w:val="0098116A"/>
    <w:rsid w:val="00986569"/>
    <w:rsid w:val="009932D8"/>
    <w:rsid w:val="009E5A23"/>
    <w:rsid w:val="00A336FF"/>
    <w:rsid w:val="00A457AA"/>
    <w:rsid w:val="00A64DEC"/>
    <w:rsid w:val="00A66E16"/>
    <w:rsid w:val="00A7335A"/>
    <w:rsid w:val="00AB2E02"/>
    <w:rsid w:val="00B236DC"/>
    <w:rsid w:val="00B3580A"/>
    <w:rsid w:val="00B41877"/>
    <w:rsid w:val="00B47617"/>
    <w:rsid w:val="00B56457"/>
    <w:rsid w:val="00B65DD2"/>
    <w:rsid w:val="00B804FB"/>
    <w:rsid w:val="00B85966"/>
    <w:rsid w:val="00B86B2C"/>
    <w:rsid w:val="00BF7202"/>
    <w:rsid w:val="00C34582"/>
    <w:rsid w:val="00C57D74"/>
    <w:rsid w:val="00C836DA"/>
    <w:rsid w:val="00CB66AC"/>
    <w:rsid w:val="00CE36D8"/>
    <w:rsid w:val="00D03DDE"/>
    <w:rsid w:val="00D12E83"/>
    <w:rsid w:val="00D205E5"/>
    <w:rsid w:val="00D3082D"/>
    <w:rsid w:val="00D44EA9"/>
    <w:rsid w:val="00D502E1"/>
    <w:rsid w:val="00D52650"/>
    <w:rsid w:val="00D75BE0"/>
    <w:rsid w:val="00DD25D4"/>
    <w:rsid w:val="00DF440A"/>
    <w:rsid w:val="00E13A44"/>
    <w:rsid w:val="00E40DC1"/>
    <w:rsid w:val="00E57615"/>
    <w:rsid w:val="00EA12C1"/>
    <w:rsid w:val="00EC12BA"/>
    <w:rsid w:val="00ED017B"/>
    <w:rsid w:val="00EF68C9"/>
    <w:rsid w:val="00F3390E"/>
    <w:rsid w:val="00F45BBB"/>
    <w:rsid w:val="00F64131"/>
    <w:rsid w:val="00F74D57"/>
    <w:rsid w:val="00FE727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F25B3"/>
  <w15:chartTrackingRefBased/>
  <w15:docId w15:val="{295F742C-CD42-4875-9C81-362F8A558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390E"/>
  </w:style>
  <w:style w:type="paragraph" w:styleId="Heading1">
    <w:name w:val="heading 1"/>
    <w:basedOn w:val="Normal"/>
    <w:next w:val="Normal"/>
    <w:link w:val="Heading1Char"/>
    <w:uiPriority w:val="9"/>
    <w:qFormat/>
    <w:rsid w:val="004732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027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27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27BB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027B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27B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942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55435"/>
    <w:rPr>
      <w:color w:val="666666"/>
    </w:rPr>
  </w:style>
  <w:style w:type="table" w:styleId="GridTable1Light">
    <w:name w:val="Grid Table 1 Light"/>
    <w:basedOn w:val="TableNormal"/>
    <w:uiPriority w:val="46"/>
    <w:rsid w:val="00250F1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C836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36DA"/>
  </w:style>
  <w:style w:type="paragraph" w:styleId="Footer">
    <w:name w:val="footer"/>
    <w:basedOn w:val="Normal"/>
    <w:link w:val="FooterChar"/>
    <w:uiPriority w:val="99"/>
    <w:unhideWhenUsed/>
    <w:rsid w:val="00C836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36DA"/>
  </w:style>
  <w:style w:type="paragraph" w:styleId="Revision">
    <w:name w:val="Revision"/>
    <w:hidden/>
    <w:uiPriority w:val="99"/>
    <w:semiHidden/>
    <w:rsid w:val="00B804FB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41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4131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732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7328A"/>
    <w:pPr>
      <w:outlineLvl w:val="9"/>
    </w:pPr>
    <w:rPr>
      <w:kern w:val="0"/>
    </w:rPr>
  </w:style>
  <w:style w:type="paragraph" w:styleId="TOC2">
    <w:name w:val="toc 2"/>
    <w:basedOn w:val="Normal"/>
    <w:next w:val="Normal"/>
    <w:autoRedefine/>
    <w:uiPriority w:val="39"/>
    <w:unhideWhenUsed/>
    <w:rsid w:val="0047328A"/>
    <w:pPr>
      <w:spacing w:after="100"/>
      <w:ind w:left="220"/>
    </w:pPr>
    <w:rPr>
      <w:rFonts w:eastAsiaTheme="minorEastAsia" w:cs="Times New Roman"/>
      <w:kern w:val="0"/>
    </w:rPr>
  </w:style>
  <w:style w:type="paragraph" w:styleId="TOC1">
    <w:name w:val="toc 1"/>
    <w:basedOn w:val="Normal"/>
    <w:next w:val="Normal"/>
    <w:autoRedefine/>
    <w:uiPriority w:val="39"/>
    <w:unhideWhenUsed/>
    <w:rsid w:val="0047328A"/>
    <w:pPr>
      <w:spacing w:after="100"/>
    </w:pPr>
    <w:rPr>
      <w:rFonts w:eastAsiaTheme="minorEastAsia" w:cs="Times New Roman"/>
      <w:kern w:val="0"/>
    </w:rPr>
  </w:style>
  <w:style w:type="paragraph" w:styleId="TOC3">
    <w:name w:val="toc 3"/>
    <w:basedOn w:val="Normal"/>
    <w:next w:val="Normal"/>
    <w:autoRedefine/>
    <w:uiPriority w:val="39"/>
    <w:unhideWhenUsed/>
    <w:rsid w:val="0047328A"/>
    <w:pPr>
      <w:spacing w:after="100"/>
      <w:ind w:left="440"/>
    </w:pPr>
    <w:rPr>
      <w:rFonts w:eastAsiaTheme="minorEastAsia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61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3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5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FB429A-CAA4-4079-907A-5663F0187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IBUL ISLAM JITU</dc:creator>
  <cp:keywords/>
  <dc:description/>
  <cp:lastModifiedBy>MD HASIBUL ISLAM JITU</cp:lastModifiedBy>
  <cp:revision>33</cp:revision>
  <dcterms:created xsi:type="dcterms:W3CDTF">2024-07-13T04:11:00Z</dcterms:created>
  <dcterms:modified xsi:type="dcterms:W3CDTF">2025-02-23T14:09:00Z</dcterms:modified>
</cp:coreProperties>
</file>